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DAA" w:rsidRPr="00EF4CC3" w:rsidRDefault="00053DAA" w:rsidP="00A114D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</w:pPr>
      <w:r w:rsidRPr="00C91F21">
        <w:rPr>
          <w:rFonts w:ascii="Times New Roman" w:hAnsi="Times New Roman" w:cs="Times New Roman"/>
          <w:b/>
          <w:color w:val="000000"/>
        </w:rPr>
        <w:t xml:space="preserve">Table </w:t>
      </w:r>
      <w:r>
        <w:rPr>
          <w:rFonts w:ascii="Times New Roman" w:hAnsi="Times New Roman" w:cs="Times New Roman"/>
          <w:b/>
          <w:color w:val="000000"/>
        </w:rPr>
        <w:t>S1</w:t>
      </w:r>
      <w:r>
        <w:rPr>
          <w:rFonts w:ascii="Times New Roman" w:hAnsi="Times New Roman" w:cs="Times New Roman"/>
          <w:color w:val="000000"/>
        </w:rPr>
        <w:t xml:space="preserve">: </w:t>
      </w:r>
      <w:r>
        <w:rPr>
          <w:rFonts w:ascii="Times New Roman" w:hAnsi="Times New Roman" w:cs="Times New Roman"/>
          <w:color w:val="000000"/>
          <w:lang w:eastAsia="en-GB"/>
        </w:rPr>
        <w:t>S</w:t>
      </w:r>
      <w:r w:rsidRPr="00765ACF">
        <w:rPr>
          <w:rFonts w:ascii="Times New Roman" w:hAnsi="Times New Roman" w:cs="Times New Roman"/>
          <w:color w:val="000000"/>
          <w:lang w:eastAsia="en-GB"/>
        </w:rPr>
        <w:t xml:space="preserve">equences of the primers used </w:t>
      </w:r>
      <w:r>
        <w:rPr>
          <w:rFonts w:ascii="Times New Roman" w:hAnsi="Times New Roman" w:cs="Times New Roman"/>
          <w:color w:val="000000"/>
          <w:lang w:eastAsia="en-GB"/>
        </w:rPr>
        <w:t>in this study</w:t>
      </w:r>
      <w:r w:rsidRPr="00765ACF">
        <w:rPr>
          <w:rFonts w:ascii="Times New Roman" w:hAnsi="Times New Roman" w:cs="Times New Roman"/>
          <w:color w:val="000000"/>
          <w:lang w:eastAsia="en-GB"/>
        </w:rPr>
        <w:t>.</w:t>
      </w:r>
    </w:p>
    <w:tbl>
      <w:tblPr>
        <w:tblW w:w="197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1843"/>
        <w:gridCol w:w="4612"/>
        <w:gridCol w:w="8993"/>
        <w:gridCol w:w="1300"/>
      </w:tblGrid>
      <w:tr w:rsidR="00053DAA" w:rsidRPr="00D1139D" w:rsidTr="00A114DA">
        <w:trPr>
          <w:trHeight w:val="300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DAA" w:rsidRPr="00D1139D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13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DAA" w:rsidRPr="00D1139D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13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type </w:t>
            </w: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DAA" w:rsidRPr="00D1139D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13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8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53DAA" w:rsidRPr="00D1139D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M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</w:rPr>
                <m:t>℃</m:t>
              </m:r>
            </m:oMath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53DAA" w:rsidRPr="00D1139D" w:rsidRDefault="00053DAA" w:rsidP="00A114DA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1139D">
              <w:rPr>
                <w:rFonts w:ascii="Calibri" w:eastAsia="Times New Roman" w:hAnsi="Calibri" w:cs="Times New Roman"/>
                <w:b/>
                <w:bCs/>
                <w:color w:val="000000"/>
              </w:rPr>
              <w:t>T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ºC)</w:t>
            </w: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C3BA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53DAA" w:rsidRPr="00DC3BA8" w:rsidRDefault="00BC2E22" w:rsidP="00A114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612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–G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–3’</w:t>
            </w:r>
          </w:p>
        </w:tc>
        <w:tc>
          <w:tcPr>
            <w:tcW w:w="8993" w:type="dxa"/>
            <w:shd w:val="clear" w:color="auto" w:fill="auto"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53DAA" w:rsidRPr="00DC3BA8" w:rsidRDefault="00BC2E22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612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–GG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–3’</w:t>
            </w:r>
          </w:p>
        </w:tc>
        <w:tc>
          <w:tcPr>
            <w:tcW w:w="8993" w:type="dxa"/>
            <w:shd w:val="clear" w:color="auto" w:fill="auto"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C3BA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18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53DAA" w:rsidRPr="00DC3BA8" w:rsidRDefault="00BC2E22" w:rsidP="00A114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612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–A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–3’</w:t>
            </w:r>
          </w:p>
        </w:tc>
        <w:tc>
          <w:tcPr>
            <w:tcW w:w="8993" w:type="dxa"/>
            <w:shd w:val="clear" w:color="auto" w:fill="auto"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53DAA" w:rsidRPr="00DC3BA8" w:rsidRDefault="00BC2E22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612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–CG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–3’</w:t>
            </w:r>
          </w:p>
        </w:tc>
        <w:tc>
          <w:tcPr>
            <w:tcW w:w="8993" w:type="dxa"/>
            <w:shd w:val="clear" w:color="auto" w:fill="auto"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53DAA" w:rsidRPr="00DC3BA8" w:rsidRDefault="00053DAA" w:rsidP="00A114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2E11">
              <w:rPr>
                <w:rFonts w:ascii="Times New Roman" w:hAnsi="Times New Roman" w:cs="Times New Roman"/>
              </w:rPr>
              <w:t>OligoD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:rsidR="00053DAA" w:rsidRPr="00102E11" w:rsidRDefault="00A114D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NA synthesis</w:t>
            </w:r>
            <w:bookmarkStart w:id="0" w:name="_GoBack"/>
            <w:bookmarkEnd w:id="0"/>
          </w:p>
        </w:tc>
        <w:tc>
          <w:tcPr>
            <w:tcW w:w="4612" w:type="dxa"/>
            <w:shd w:val="clear" w:color="auto" w:fill="auto"/>
            <w:noWrap/>
          </w:tcPr>
          <w:p w:rsidR="00053DAA" w:rsidRPr="00102E11" w:rsidRDefault="004420F0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</w:rPr>
              <w:t>TTTTTTTTTTTTTTTTTTTTN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</w:rPr>
              <w:t>AGO5_full length</w:t>
            </w:r>
          </w:p>
        </w:tc>
        <w:tc>
          <w:tcPr>
            <w:tcW w:w="1843" w:type="dxa"/>
            <w:shd w:val="clear" w:color="auto" w:fill="auto"/>
            <w:noWrap/>
          </w:tcPr>
          <w:p w:rsidR="00053DAA" w:rsidRDefault="00BC2E22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orward</w:t>
            </w:r>
          </w:p>
          <w:p w:rsidR="00BC2E22" w:rsidRPr="00102E11" w:rsidRDefault="00BC2E22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verse</w:t>
            </w:r>
          </w:p>
        </w:tc>
        <w:tc>
          <w:tcPr>
            <w:tcW w:w="4612" w:type="dxa"/>
            <w:shd w:val="clear" w:color="auto" w:fill="auto"/>
            <w:noWrap/>
          </w:tcPr>
          <w:p w:rsidR="00BC2E22" w:rsidRDefault="00BC2E22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02E11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ATGATCGCAATGAGATTGG</w:t>
            </w:r>
          </w:p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GACCTGCTCAACCAGTAAAACC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02E11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</w:rPr>
              <w:t>AGO5_inner primer set 1</w:t>
            </w:r>
          </w:p>
        </w:tc>
        <w:tc>
          <w:tcPr>
            <w:tcW w:w="1843" w:type="dxa"/>
            <w:shd w:val="clear" w:color="auto" w:fill="auto"/>
            <w:noWrap/>
          </w:tcPr>
          <w:p w:rsidR="00BC2E22" w:rsidRDefault="00BC2E22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  <w:p w:rsidR="00053DAA" w:rsidRPr="00102E11" w:rsidRDefault="00BC2E22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4612" w:type="dxa"/>
            <w:shd w:val="clear" w:color="auto" w:fill="auto"/>
            <w:noWrap/>
          </w:tcPr>
          <w:p w:rsidR="00BC2E22" w:rsidRDefault="00BC2E22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GATTACTCCTGTCCCCACGA</w:t>
            </w:r>
          </w:p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CTCACGTTCATTCGCACTGT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102E11" w:rsidRDefault="00BC2E22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O5_inner primer</w:t>
            </w:r>
            <w:r w:rsidR="00053DAA" w:rsidRPr="00102E11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843" w:type="dxa"/>
            <w:shd w:val="clear" w:color="auto" w:fill="auto"/>
            <w:noWrap/>
          </w:tcPr>
          <w:p w:rsidR="00053DAA" w:rsidRPr="00C5500B" w:rsidRDefault="00BC2E22" w:rsidP="00A114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4612" w:type="dxa"/>
            <w:shd w:val="clear" w:color="auto" w:fill="auto"/>
            <w:noWrap/>
          </w:tcPr>
          <w:p w:rsidR="00053DAA" w:rsidRPr="00102E11" w:rsidRDefault="00BC2E22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ATCTATTGCTGCGGTGGTG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6E4221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AGO5_VIGS</w:t>
            </w:r>
          </w:p>
        </w:tc>
        <w:tc>
          <w:tcPr>
            <w:tcW w:w="1843" w:type="dxa"/>
            <w:shd w:val="clear" w:color="auto" w:fill="auto"/>
            <w:noWrap/>
          </w:tcPr>
          <w:p w:rsidR="00053DAA" w:rsidRDefault="000E15A5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  <w:p w:rsidR="000E15A5" w:rsidRPr="00102E11" w:rsidRDefault="000E15A5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12" w:type="dxa"/>
            <w:shd w:val="clear" w:color="auto" w:fill="auto"/>
            <w:noWrap/>
          </w:tcPr>
          <w:p w:rsidR="000E15A5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TCGAAGACCTCTTCAGTGTCA</w:t>
            </w:r>
          </w:p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TCTTGCGGAAGGCAATAAGT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</w:rPr>
              <w:t>BSMV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</w:p>
        </w:tc>
        <w:tc>
          <w:tcPr>
            <w:tcW w:w="1843" w:type="dxa"/>
            <w:shd w:val="clear" w:color="auto" w:fill="auto"/>
            <w:noWrap/>
          </w:tcPr>
          <w:p w:rsidR="00053DAA" w:rsidRPr="00102E11" w:rsidRDefault="000E15A5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12" w:type="dxa"/>
            <w:shd w:val="clear" w:color="auto" w:fill="auto"/>
            <w:noWrap/>
          </w:tcPr>
          <w:p w:rsidR="00053DAA" w:rsidRPr="00102E11" w:rsidRDefault="000E15A5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</w:rPr>
              <w:t>TGATGATTCTTCTTCCGTTGC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</w:rPr>
              <w:t>AGO1</w:t>
            </w:r>
          </w:p>
        </w:tc>
        <w:tc>
          <w:tcPr>
            <w:tcW w:w="1843" w:type="dxa"/>
            <w:shd w:val="clear" w:color="auto" w:fill="auto"/>
            <w:noWrap/>
          </w:tcPr>
          <w:p w:rsidR="00053DAA" w:rsidRDefault="000E15A5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  <w:p w:rsidR="000E15A5" w:rsidRPr="00102E11" w:rsidRDefault="000E15A5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12" w:type="dxa"/>
            <w:shd w:val="clear" w:color="auto" w:fill="auto"/>
            <w:noWrap/>
          </w:tcPr>
          <w:p w:rsidR="000E15A5" w:rsidRDefault="000E15A5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GTGACCATAACGCCAGAGGT</w:t>
            </w:r>
          </w:p>
          <w:p w:rsidR="00053DAA" w:rsidRPr="006E4221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102E11">
              <w:rPr>
                <w:rFonts w:ascii="Times New Roman" w:hAnsi="Times New Roman" w:cs="Times New Roman"/>
              </w:rPr>
              <w:t>CATCTTGCAGAGCGATTTCA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</w:rPr>
              <w:t>AGO2</w:t>
            </w:r>
          </w:p>
        </w:tc>
        <w:tc>
          <w:tcPr>
            <w:tcW w:w="1843" w:type="dxa"/>
            <w:shd w:val="clear" w:color="auto" w:fill="auto"/>
            <w:noWrap/>
          </w:tcPr>
          <w:p w:rsidR="00053DAA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  <w:p w:rsidR="000E15A5" w:rsidRPr="00102E11" w:rsidRDefault="000E15A5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4612" w:type="dxa"/>
            <w:shd w:val="clear" w:color="auto" w:fill="auto"/>
            <w:noWrap/>
          </w:tcPr>
          <w:p w:rsidR="000E15A5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CGCTGTGAGGTGATCAAGAA</w:t>
            </w:r>
          </w:p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ATGTCTGCAAGCTCCTCGTT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</w:rPr>
              <w:t>AGO4</w:t>
            </w:r>
          </w:p>
        </w:tc>
        <w:tc>
          <w:tcPr>
            <w:tcW w:w="1843" w:type="dxa"/>
            <w:shd w:val="clear" w:color="auto" w:fill="auto"/>
            <w:noWrap/>
          </w:tcPr>
          <w:p w:rsidR="00053DAA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  <w:p w:rsidR="000E15A5" w:rsidRPr="00102E11" w:rsidRDefault="000E15A5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4612" w:type="dxa"/>
            <w:shd w:val="clear" w:color="auto" w:fill="auto"/>
            <w:noWrap/>
          </w:tcPr>
          <w:p w:rsidR="000E15A5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GCTGAAGGCATGTGGAATTT</w:t>
            </w:r>
          </w:p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CCATCTGTCCACCACACAAG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1F347E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lang w:eastAsia="en-GB"/>
              </w:rPr>
            </w:pPr>
            <w:r w:rsidRPr="00102E11">
              <w:rPr>
                <w:rFonts w:ascii="Times New Roman" w:hAnsi="Times New Roman" w:cs="Times New Roman"/>
                <w:i/>
                <w:color w:val="000000" w:themeColor="text1"/>
                <w:lang w:eastAsia="en-GB"/>
              </w:rPr>
              <w:t>Actin</w:t>
            </w:r>
          </w:p>
        </w:tc>
        <w:tc>
          <w:tcPr>
            <w:tcW w:w="1843" w:type="dxa"/>
            <w:shd w:val="clear" w:color="auto" w:fill="auto"/>
            <w:noWrap/>
          </w:tcPr>
          <w:p w:rsidR="00053DAA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  <w:p w:rsidR="000E15A5" w:rsidRPr="00102E11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4612" w:type="dxa"/>
            <w:shd w:val="clear" w:color="auto" w:fill="auto"/>
            <w:noWrap/>
          </w:tcPr>
          <w:p w:rsidR="000E15A5" w:rsidRDefault="000E15A5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E11">
              <w:rPr>
                <w:rFonts w:ascii="Times New Roman" w:eastAsia="Times New Roman" w:hAnsi="Times New Roman" w:cs="Times New Roman"/>
                <w:color w:val="000000" w:themeColor="text1"/>
              </w:rPr>
              <w:t>TGCCTGATGGTCAAGTCATC</w:t>
            </w:r>
          </w:p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102E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CAAGGAATGCTTTGAGCTG 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0.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lang w:eastAsia="en-GB"/>
              </w:rPr>
            </w:pPr>
            <w:r w:rsidRPr="00102E11">
              <w:rPr>
                <w:rFonts w:ascii="Times New Roman" w:hAnsi="Times New Roman" w:cs="Times New Roman"/>
                <w:i/>
                <w:color w:val="000000" w:themeColor="text1"/>
                <w:lang w:eastAsia="en-GB"/>
              </w:rPr>
              <w:t>Heat shock protein 70</w:t>
            </w:r>
          </w:p>
        </w:tc>
        <w:tc>
          <w:tcPr>
            <w:tcW w:w="1843" w:type="dxa"/>
            <w:shd w:val="clear" w:color="auto" w:fill="auto"/>
            <w:noWrap/>
          </w:tcPr>
          <w:p w:rsidR="000E15A5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  <w:p w:rsidR="00053DAA" w:rsidRPr="00102E11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  <w:r w:rsidR="00053DAA" w:rsidRPr="00102E1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612" w:type="dxa"/>
            <w:shd w:val="clear" w:color="auto" w:fill="auto"/>
            <w:noWrap/>
          </w:tcPr>
          <w:p w:rsidR="000E15A5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>TCTTTCCTCATCCACCCAAG</w:t>
            </w:r>
          </w:p>
          <w:p w:rsidR="00053DAA" w:rsidRPr="00102E11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E11">
              <w:rPr>
                <w:rFonts w:ascii="Times New Roman" w:hAnsi="Times New Roman" w:cs="Times New Roman"/>
                <w:color w:val="000000"/>
              </w:rPr>
              <w:t xml:space="preserve">CTCCAACCAACACAATGTCG 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DAA" w:rsidRPr="00DC3BA8" w:rsidTr="00A114D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053DAA" w:rsidRPr="006E4221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102E11">
              <w:rPr>
                <w:rFonts w:ascii="Times New Roman" w:hAnsi="Times New Roman" w:cs="Times New Roman"/>
                <w:i/>
                <w:color w:val="000000" w:themeColor="text1"/>
                <w:lang w:eastAsia="en-GB"/>
              </w:rPr>
              <w:t>Diuraphis noxia</w:t>
            </w:r>
            <w:r w:rsidRPr="00102E11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L32</w:t>
            </w:r>
          </w:p>
        </w:tc>
        <w:tc>
          <w:tcPr>
            <w:tcW w:w="1843" w:type="dxa"/>
            <w:shd w:val="clear" w:color="auto" w:fill="auto"/>
            <w:noWrap/>
          </w:tcPr>
          <w:p w:rsidR="00053DAA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  <w:p w:rsidR="000E15A5" w:rsidRPr="00102E11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4612" w:type="dxa"/>
            <w:shd w:val="clear" w:color="auto" w:fill="auto"/>
            <w:noWrap/>
          </w:tcPr>
          <w:p w:rsidR="000E15A5" w:rsidRDefault="000E15A5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E11">
              <w:rPr>
                <w:rFonts w:ascii="Times New Roman" w:eastAsia="Times New Roman" w:hAnsi="Times New Roman" w:cs="Times New Roman"/>
                <w:color w:val="000000" w:themeColor="text1"/>
              </w:rPr>
              <w:t>CGTCTTCGGACTCTGTTGTCAA</w:t>
            </w:r>
          </w:p>
          <w:p w:rsidR="00053DAA" w:rsidRPr="00102E11" w:rsidRDefault="00053DAA" w:rsidP="00A114DA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102E11">
              <w:rPr>
                <w:rFonts w:ascii="Times New Roman" w:eastAsia="Times New Roman" w:hAnsi="Times New Roman" w:cs="Times New Roman"/>
                <w:color w:val="000000" w:themeColor="text1"/>
              </w:rPr>
              <w:t>CAAAGTGATCGTTATGACAAACTCAA</w:t>
            </w:r>
          </w:p>
        </w:tc>
        <w:tc>
          <w:tcPr>
            <w:tcW w:w="8993" w:type="dxa"/>
            <w:shd w:val="clear" w:color="auto" w:fill="auto"/>
          </w:tcPr>
          <w:p w:rsidR="00053DAA" w:rsidRPr="00102E11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7.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053DAA" w:rsidRPr="00DC3BA8" w:rsidRDefault="00053DAA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20F0" w:rsidRPr="00DC3BA8" w:rsidTr="00A114DA">
        <w:trPr>
          <w:trHeight w:val="300"/>
        </w:trPr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20F0" w:rsidRPr="004420F0" w:rsidRDefault="000E15A5" w:rsidP="00A114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Aphid cD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20F0" w:rsidRDefault="004420F0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orward</w:t>
            </w:r>
          </w:p>
          <w:p w:rsidR="004420F0" w:rsidRPr="00102E11" w:rsidRDefault="004420F0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61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20F0" w:rsidRDefault="004420F0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420F0">
              <w:rPr>
                <w:rFonts w:ascii="Times New Roman" w:eastAsia="Times New Roman" w:hAnsi="Times New Roman" w:cs="Times New Roman"/>
                <w:color w:val="000000" w:themeColor="text1"/>
              </w:rPr>
              <w:t>TTTCCGATTAATTGAAGTAG</w:t>
            </w:r>
          </w:p>
          <w:p w:rsidR="004420F0" w:rsidRPr="00102E11" w:rsidRDefault="004420F0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420F0">
              <w:rPr>
                <w:rFonts w:ascii="Times New Roman" w:eastAsia="Times New Roman" w:hAnsi="Times New Roman" w:cs="Times New Roman"/>
                <w:color w:val="000000" w:themeColor="text1"/>
              </w:rPr>
              <w:t>ATTCCTGGTCGGTTTATAAA</w:t>
            </w:r>
          </w:p>
        </w:tc>
        <w:tc>
          <w:tcPr>
            <w:tcW w:w="8993" w:type="dxa"/>
            <w:tcBorders>
              <w:bottom w:val="single" w:sz="4" w:space="0" w:color="auto"/>
            </w:tcBorders>
            <w:shd w:val="clear" w:color="auto" w:fill="auto"/>
          </w:tcPr>
          <w:p w:rsidR="004420F0" w:rsidRDefault="004420F0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4420F0" w:rsidRPr="00DC3BA8" w:rsidRDefault="004420F0" w:rsidP="00A11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D1763" w:rsidRDefault="002D1763" w:rsidP="00A114DA">
      <w:pPr>
        <w:spacing w:after="0" w:line="360" w:lineRule="auto"/>
      </w:pPr>
    </w:p>
    <w:sectPr w:rsidR="002D1763" w:rsidSect="00A11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DAA"/>
    <w:rsid w:val="00053DAA"/>
    <w:rsid w:val="000E15A5"/>
    <w:rsid w:val="002D1763"/>
    <w:rsid w:val="004420F0"/>
    <w:rsid w:val="00A114DA"/>
    <w:rsid w:val="00BC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10291"/>
  <w15:chartTrackingRefBased/>
  <w15:docId w15:val="{CE09F3F9-7B28-48C4-8555-7F1432C9C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DAA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ter, Eduard</dc:creator>
  <cp:keywords/>
  <dc:description/>
  <cp:lastModifiedBy>Venter, Eduard</cp:lastModifiedBy>
  <cp:revision>5</cp:revision>
  <dcterms:created xsi:type="dcterms:W3CDTF">2019-12-06T21:49:00Z</dcterms:created>
  <dcterms:modified xsi:type="dcterms:W3CDTF">2020-03-13T06:13:00Z</dcterms:modified>
</cp:coreProperties>
</file>